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Trebuchet MS" w:ascii="Calibri;Trebuchet MS" w:hAnsi="Calibri;Trebuchet MS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rebuchet MS" w:hAnsi="Calibri;Trebuchet MS" w:eastAsia="宋体;SimSun" w:cs="Calibri;Trebuchet MS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rebuchet MS" w:hAnsi="Calibri;Trebuchet MS" w:eastAsia="宋体;SimSun" w:cs="Calibri;Trebuchet MS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rebuchet MS" w:hAnsi="Calibri;Trebuchet MS" w:eastAsia="宋体;SimSun" w:cs="Calibri;Trebuchet MS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rebuchet MS" w:hAnsi="Calibri;Trebuchet MS" w:eastAsia="宋体;SimSun" w:cs="Calibri;Trebuchet MS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Trebuchet MS" w:hAnsi="Calibri;Trebuchet MS" w:eastAsia="宋体;SimSun" w:cs="Calibri;Trebuchet MS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Trebuchet MS" w:hAnsi="Calibri;Trebuchet MS" w:eastAsia="宋体;SimSun" w:cs="Calibri;Trebuchet MS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rebuchet MS" w:hAnsi="Calibri;Trebuchet MS" w:eastAsia="宋体;SimSun" w:cs="Calibri;Trebuchet MS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rebuchet MS" w:hAnsi="Calibri;Trebuchet MS" w:eastAsia="宋体;SimSun" w:cs="Calibri;Trebuchet MS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1458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1458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1453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1453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406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406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240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240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166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166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125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125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;Trebuchet MS" w:ascii="Calibri;Trebuchet MS" w:hAnsi="Calibri;Trebuchet MS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;Trebuchet MS" w:ascii="Calibri;Trebuchet MS" w:hAnsi="Calibri;Trebuchet MS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altName w:val="Trebuchet MS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Trebuchet MS" w:hAnsi="Calibri;Trebuchet MS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Trebuchet MS" w:hAnsi="Calibri;Trebuchet MS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Trebuchet MS" w:hAnsi="Calibri;Trebuchet MS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Trebuchet MS" w:hAnsi="Calibri;Trebuchet MS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my</cp:lastModifiedBy>
  <dcterms:modified xsi:type="dcterms:W3CDTF">2012-10-31T04:38:00Z</dcterms:modified>
  <cp:revision>3</cp:revision>
  <dc:subject/>
  <dc:title>PRISMA 2009 Flow Diagram</dc:title>
</cp:coreProperties>
</file>